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093"/>
        <w:gridCol w:w="3402"/>
        <w:gridCol w:w="1559"/>
        <w:gridCol w:w="1802"/>
      </w:tblGrid>
      <w:tr w:rsidR="001D1349" w:rsidRPr="00BD072A" w:rsidTr="001D1349">
        <w:tc>
          <w:tcPr>
            <w:tcW w:w="2093" w:type="dxa"/>
          </w:tcPr>
          <w:p w:rsidR="001D1349" w:rsidRPr="00BD072A" w:rsidRDefault="001D1349" w:rsidP="001D13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</w:t>
            </w:r>
          </w:p>
        </w:tc>
        <w:tc>
          <w:tcPr>
            <w:tcW w:w="3402" w:type="dxa"/>
          </w:tcPr>
          <w:p w:rsidR="001D1349" w:rsidRPr="00BD072A" w:rsidRDefault="001D1349" w:rsidP="001D13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559" w:type="dxa"/>
          </w:tcPr>
          <w:p w:rsidR="001D1349" w:rsidRPr="00BD072A" w:rsidRDefault="001D1349" w:rsidP="001D13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 relative to the TSS</w:t>
            </w:r>
          </w:p>
        </w:tc>
        <w:tc>
          <w:tcPr>
            <w:tcW w:w="1802" w:type="dxa"/>
          </w:tcPr>
          <w:p w:rsidR="001D1349" w:rsidRPr="00BD072A" w:rsidRDefault="001D1349" w:rsidP="001D13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8E2505" w:rsidRPr="00BD072A" w:rsidTr="006B56CF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GTTGAAGCATGAAGCCTT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2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94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enomatix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atInspector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algorithm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HQAAAAg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HQAYgBp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6" w:tooltip="Cartharius, 2005 #125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505" w:rsidRPr="00BD072A" w:rsidTr="00E14A07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TF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consensus E-box)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G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10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FwAAABc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GMAZQBc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sumoto, 1997 #165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505" w:rsidRPr="00BD072A" w:rsidTr="000B5383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ITF (E-box)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A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40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lhdmVyaW5pPC9BdXRob3I+PFllYXI+MjAwODwvWWVh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lhdmVyaW5pPC9BdXRob3I+PFllYXI+MjAwODwvWWVh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Chiaverini, 2008 #374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hyperlink w:anchor="_ENREF_97" w:tooltip="Ge, 2001 #628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505" w:rsidRPr="00BD072A" w:rsidTr="00EF6DDF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ITF (E-box)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GC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377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lhdmVyaW5pPC9BdXRob3I+PFllYXI+MjAwODwvWWVh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lhdmVyaW5pPC9BdXRob3I+PFllYXI+MjAwODwvWWVh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Chiaverini, 2008 #374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505" w:rsidRPr="00BD072A" w:rsidTr="00406F49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consensus E-box)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G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757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HQ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GQ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sumoto, 1997 #165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505" w:rsidRPr="00BD072A" w:rsidTr="00B16799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ITF (E-box)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CTG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9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975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aTwvQXV0aG9yPjxZZWFyPjE5OTY8L1llYXI+PFJl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==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aTwvQXV0aG9yPjxZZWFyPjE5OTY8L1llYXI+PFJl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==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8" w:tooltip="Morii, 1996 #626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505" w:rsidRPr="00BD072A" w:rsidTr="00B73C1C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GAGGCATCTGGGAAGA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9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969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enomatix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atInspector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algorithm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6" w:tooltip="Cartharius, 2005 #125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505" w:rsidRPr="00BD072A" w:rsidTr="007C2A81">
        <w:tc>
          <w:tcPr>
            <w:tcW w:w="2093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 PD</w:t>
            </w:r>
          </w:p>
        </w:tc>
        <w:tc>
          <w:tcPr>
            <w:tcW w:w="3402" w:type="dxa"/>
          </w:tcPr>
          <w:p w:rsidR="008E2505" w:rsidRPr="00BD072A" w:rsidRDefault="008E2505" w:rsidP="001D134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GTCAGGGAGGTGTCAGCA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:rsidR="008E2505" w:rsidRPr="00BD072A" w:rsidRDefault="008E2505" w:rsidP="008E25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087</w:t>
            </w:r>
          </w:p>
        </w:tc>
        <w:tc>
          <w:tcPr>
            <w:tcW w:w="1802" w:type="dxa"/>
          </w:tcPr>
          <w:p w:rsidR="008E2505" w:rsidRPr="00BD072A" w:rsidRDefault="008E2505" w:rsidP="00382F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enomatix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atInspector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algorithm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AA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6" w:tooltip="Cartharius, 2005 #125" w:history="1">
              <w:r w:rsidR="00382FF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477B7" w:rsidRDefault="00977470"/>
    <w:sectPr w:rsidR="0094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3AD"/>
    <w:rsid w:val="001D1349"/>
    <w:rsid w:val="00382FFA"/>
    <w:rsid w:val="0059194B"/>
    <w:rsid w:val="005C555F"/>
    <w:rsid w:val="008E2505"/>
    <w:rsid w:val="00977470"/>
    <w:rsid w:val="00BE73AD"/>
    <w:rsid w:val="00F1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F761B3-4D01-49B1-8A6E-24395E4E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3AD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li Raviv</dc:creator>
  <cp:lastModifiedBy>Kat</cp:lastModifiedBy>
  <cp:revision>2</cp:revision>
  <dcterms:created xsi:type="dcterms:W3CDTF">2014-04-11T15:19:00Z</dcterms:created>
  <dcterms:modified xsi:type="dcterms:W3CDTF">2014-04-11T15:19:00Z</dcterms:modified>
</cp:coreProperties>
</file>